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A87FB" w14:textId="22EF59DC" w:rsidR="00333EF6" w:rsidRPr="00333EF6" w:rsidRDefault="00333EF6">
      <w:pPr>
        <w:rPr>
          <w:lang w:val="en-US"/>
        </w:rPr>
      </w:pPr>
      <w:r w:rsidRPr="00632072">
        <w:rPr>
          <w:b/>
          <w:sz w:val="22"/>
          <w:szCs w:val="22"/>
          <w:lang w:val="en-US"/>
        </w:rPr>
        <w:t>S</w:t>
      </w:r>
      <w:r>
        <w:rPr>
          <w:b/>
          <w:sz w:val="22"/>
          <w:szCs w:val="22"/>
          <w:lang w:val="en-US"/>
        </w:rPr>
        <w:t>1 Table</w:t>
      </w:r>
      <w:r w:rsidRPr="00632072">
        <w:rPr>
          <w:b/>
          <w:sz w:val="22"/>
          <w:szCs w:val="22"/>
          <w:lang w:val="en-US"/>
        </w:rPr>
        <w:t xml:space="preserve">: Detailed information on initiators for genetic counselling: </w:t>
      </w:r>
      <w:r>
        <w:rPr>
          <w:sz w:val="22"/>
          <w:szCs w:val="22"/>
          <w:lang w:val="en-US"/>
        </w:rPr>
        <w:t>r</w:t>
      </w:r>
      <w:r w:rsidRPr="00632072">
        <w:rPr>
          <w:sz w:val="22"/>
          <w:szCs w:val="22"/>
          <w:lang w:val="en-US"/>
        </w:rPr>
        <w:t>eferral patterns in the NFT and FT groups and the NFT subgroups “before AJ” and “after AJ</w:t>
      </w:r>
      <w:r>
        <w:rPr>
          <w:sz w:val="22"/>
          <w:szCs w:val="22"/>
          <w:lang w:val="en-US"/>
        </w:rPr>
        <w:t>”</w:t>
      </w:r>
    </w:p>
    <w:tbl>
      <w:tblPr>
        <w:tblW w:w="1126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5"/>
        <w:gridCol w:w="797"/>
        <w:gridCol w:w="704"/>
        <w:gridCol w:w="186"/>
        <w:gridCol w:w="613"/>
        <w:gridCol w:w="704"/>
        <w:gridCol w:w="186"/>
        <w:gridCol w:w="613"/>
        <w:gridCol w:w="704"/>
        <w:gridCol w:w="186"/>
        <w:gridCol w:w="613"/>
        <w:gridCol w:w="704"/>
        <w:gridCol w:w="146"/>
        <w:gridCol w:w="600"/>
        <w:gridCol w:w="520"/>
        <w:gridCol w:w="640"/>
      </w:tblGrid>
      <w:tr w:rsidR="00882361" w:rsidRPr="00333EF6" w14:paraId="556804DE" w14:textId="77777777" w:rsidTr="00A436CA">
        <w:trPr>
          <w:trHeight w:val="320"/>
        </w:trPr>
        <w:tc>
          <w:tcPr>
            <w:tcW w:w="950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F281" w14:textId="4DDF01E5" w:rsidR="00333EF6" w:rsidRPr="00333EF6" w:rsidRDefault="00333EF6" w:rsidP="00333EF6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2837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8871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354F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82361" w:rsidRPr="00333EF6" w14:paraId="17C83778" w14:textId="77777777" w:rsidTr="00A436CA">
        <w:trPr>
          <w:trHeight w:val="30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AB71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CC05" w14:textId="77777777" w:rsidR="00882361" w:rsidRPr="00632072" w:rsidRDefault="00882361" w:rsidP="00A436C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979D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1390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579F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6692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D9F5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9400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918C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A7FD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5FC4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A74A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877E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BCCC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B7A7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82361" w:rsidRPr="00632072" w14:paraId="4EE117D9" w14:textId="77777777" w:rsidTr="00A436CA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BA1A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Initiato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A8A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sz w:val="20"/>
                <w:szCs w:val="20"/>
                <w:lang w:val="en-US"/>
              </w:rPr>
              <w:t>NF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E39C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A959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46E5C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FT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8DA6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E50F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sz w:val="20"/>
                <w:szCs w:val="20"/>
                <w:lang w:val="en-US"/>
              </w:rPr>
              <w:t xml:space="preserve">NFT before AJ </w:t>
            </w:r>
          </w:p>
        </w:tc>
        <w:tc>
          <w:tcPr>
            <w:tcW w:w="1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3C6D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sz w:val="20"/>
                <w:szCs w:val="20"/>
                <w:lang w:val="en-US"/>
              </w:rPr>
              <w:t>NFT after AJ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027A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FD33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8989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82361" w:rsidRPr="00632072" w14:paraId="254EC4DE" w14:textId="77777777" w:rsidTr="00A436CA">
        <w:trPr>
          <w:trHeight w:val="300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CB9D3" w14:textId="77777777" w:rsidR="00882361" w:rsidRPr="00632072" w:rsidRDefault="00882361" w:rsidP="00A436C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18CE5" w14:textId="77777777" w:rsidR="00882361" w:rsidRPr="00632072" w:rsidRDefault="00882361" w:rsidP="00A436C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724B3" w14:textId="77777777" w:rsidR="00882361" w:rsidRPr="00632072" w:rsidRDefault="00882361" w:rsidP="00A436C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7DC71" w14:textId="77777777" w:rsidR="00882361" w:rsidRPr="00632072" w:rsidRDefault="00882361" w:rsidP="00A436C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A6BA" w14:textId="77777777" w:rsidR="00882361" w:rsidRPr="00632072" w:rsidRDefault="00882361" w:rsidP="00A436C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18F1" w14:textId="77777777" w:rsidR="00882361" w:rsidRPr="00632072" w:rsidRDefault="00882361" w:rsidP="00A436C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EBA8E" w14:textId="77777777" w:rsidR="00882361" w:rsidRPr="00632072" w:rsidRDefault="00882361" w:rsidP="00A436C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ADBC" w14:textId="77777777" w:rsidR="00882361" w:rsidRPr="00632072" w:rsidRDefault="00882361" w:rsidP="00A436CA">
            <w:pPr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B819" w14:textId="77777777" w:rsidR="00882361" w:rsidRPr="00632072" w:rsidRDefault="00882361" w:rsidP="00A436CA">
            <w:pPr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%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76C4" w14:textId="77777777" w:rsidR="00882361" w:rsidRPr="00632072" w:rsidRDefault="00882361" w:rsidP="00A436CA">
            <w:pPr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1564" w14:textId="77777777" w:rsidR="00882361" w:rsidRPr="00632072" w:rsidRDefault="00882361" w:rsidP="00A436CA">
            <w:pPr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9583" w14:textId="77777777" w:rsidR="00882361" w:rsidRPr="00632072" w:rsidRDefault="00882361" w:rsidP="00A436CA">
            <w:pPr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A9EB" w14:textId="77777777" w:rsidR="00882361" w:rsidRPr="00632072" w:rsidRDefault="00882361" w:rsidP="00A436CA">
            <w:pPr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626D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E96F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084A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82361" w:rsidRPr="00632072" w14:paraId="54557592" w14:textId="77777777" w:rsidTr="00A436CA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4526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general physicia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AE19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F97C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BC06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11F1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0345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5B2A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1FB7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97EE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2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6764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50C0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C565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3.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FE5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439F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CC8F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3A5B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82361" w:rsidRPr="00632072" w14:paraId="60376337" w14:textId="77777777" w:rsidTr="00A436CA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4AF0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primary gynecologis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BE6B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3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D1A3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07A0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3B73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78B3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67A2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8E63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1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5251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30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CBE9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855C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DA7C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28.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AC80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8218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9329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4776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82361" w:rsidRPr="00632072" w14:paraId="221866C3" w14:textId="77777777" w:rsidTr="00A436CA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1DCE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6320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other</w:t>
            </w:r>
            <w:proofErr w:type="gramEnd"/>
            <w:r w:rsidRPr="006320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specialis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4618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F3E3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3E42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27F2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2AB5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39A5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4B40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CE0F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6.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005F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1E12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5F0D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4.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2646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403D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6B2D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A9D7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82361" w:rsidRPr="00632072" w14:paraId="4D25BC79" w14:textId="77777777" w:rsidTr="00A436CA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0F86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University Heidelber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4280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F288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1091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5741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2484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41.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B5DF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E4B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9227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B0C5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3DCB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98D9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794D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48DB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B0C8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BD7A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82361" w:rsidRPr="00632072" w14:paraId="053285E1" w14:textId="77777777" w:rsidTr="00A436CA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4EEA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other hospit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427F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D3A9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C5DA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EC4D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10F9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19D8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30D6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5285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15,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6473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6918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8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84FB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3AB2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8A45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29C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2C0C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82361" w:rsidRPr="00632072" w14:paraId="6331F46D" w14:textId="77777777" w:rsidTr="00A436CA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C115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family/friend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333E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D207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1DCD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1159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4EEF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0B3A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9932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E6F0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3B83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DE84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4432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18.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0EA0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F82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30D5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36B8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82361" w:rsidRPr="00632072" w14:paraId="4972B7EC" w14:textId="77777777" w:rsidTr="00A436CA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F3A9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>oneself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49C0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1CCD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93FB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BDCE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5576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709A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8A87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3AEE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86CB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D46A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1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C8F8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9023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5179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8917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140B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82361" w:rsidRPr="00632072" w14:paraId="796525AB" w14:textId="77777777" w:rsidTr="00A436CA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AEFA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8949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6E8A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86BE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DC00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AF95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130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C43B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E472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4.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186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B20A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F3BD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7.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65CB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BED7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0A63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27FF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82361" w:rsidRPr="00632072" w14:paraId="08B3815D" w14:textId="77777777" w:rsidTr="00A436CA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30EA0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4F38E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20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7069D9" w14:textId="77777777" w:rsidR="00882361" w:rsidRPr="00632072" w:rsidRDefault="00882361" w:rsidP="00A436C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98CCF" w14:textId="77777777" w:rsidR="00882361" w:rsidRPr="00632072" w:rsidRDefault="00882361" w:rsidP="00A436C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BDF61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6196" w14:textId="77777777" w:rsidR="00882361" w:rsidRPr="00632072" w:rsidRDefault="00882361" w:rsidP="00A436C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D66B2" w14:textId="77777777" w:rsidR="00882361" w:rsidRPr="00632072" w:rsidRDefault="00882361" w:rsidP="00A436CA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9A522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48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0DD3" w14:textId="77777777" w:rsidR="00882361" w:rsidRPr="00632072" w:rsidRDefault="00882361" w:rsidP="00A436CA">
            <w:pPr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C36E3" w14:textId="77777777" w:rsidR="00882361" w:rsidRPr="00632072" w:rsidRDefault="00882361" w:rsidP="00A436CA">
            <w:pPr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27735" w14:textId="77777777" w:rsidR="00882361" w:rsidRPr="00632072" w:rsidRDefault="00882361" w:rsidP="00A436CA">
            <w:pPr>
              <w:jc w:val="right"/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72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416CE" w14:textId="77777777" w:rsidR="00882361" w:rsidRPr="00632072" w:rsidRDefault="00882361" w:rsidP="00A436CA">
            <w:pPr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  <w:r w:rsidRPr="00632072">
              <w:rPr>
                <w:rFonts w:ascii="Calibri" w:eastAsia="Times New Roman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9B8C" w14:textId="77777777" w:rsidR="00882361" w:rsidRPr="00632072" w:rsidRDefault="00882361" w:rsidP="00A436CA">
            <w:pPr>
              <w:rPr>
                <w:rFonts w:ascii="Calibri" w:eastAsia="Times New Roman" w:hAnsi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4B55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F74A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8B94" w14:textId="77777777" w:rsidR="00882361" w:rsidRPr="00632072" w:rsidRDefault="00882361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</w:tbl>
    <w:p w14:paraId="4ECD320D" w14:textId="77777777" w:rsidR="00882361" w:rsidRDefault="00882361" w:rsidP="00882361">
      <w:pPr>
        <w:rPr>
          <w:color w:val="0000FF"/>
          <w:lang w:val="en-US"/>
        </w:rPr>
      </w:pPr>
      <w:bookmarkStart w:id="0" w:name="_GoBack"/>
      <w:bookmarkEnd w:id="0"/>
    </w:p>
    <w:p w14:paraId="31060ADE" w14:textId="6B4E8DEB" w:rsidR="00B66554" w:rsidRPr="00882361" w:rsidRDefault="00374C32">
      <w:pPr>
        <w:rPr>
          <w:lang w:val="en-US"/>
        </w:rPr>
      </w:pPr>
      <w:r>
        <w:rPr>
          <w:rFonts w:ascii="Calibri" w:eastAsia="Times New Roman" w:hAnsi="Calibri"/>
          <w:color w:val="000000"/>
          <w:sz w:val="18"/>
          <w:szCs w:val="18"/>
          <w:lang w:val="en-US"/>
        </w:rPr>
        <w:t>based on 842</w:t>
      </w:r>
      <w:r>
        <w:rPr>
          <w:rFonts w:ascii="Calibri" w:eastAsia="Times New Roman" w:hAnsi="Calibri"/>
          <w:color w:val="000000"/>
          <w:sz w:val="18"/>
          <w:szCs w:val="18"/>
          <w:lang w:val="en-US"/>
        </w:rPr>
        <w:t xml:space="preserve"> persons </w:t>
      </w:r>
      <w:r w:rsidRPr="00614E50">
        <w:rPr>
          <w:rFonts w:ascii="Calibri" w:eastAsia="Times New Roman" w:hAnsi="Calibri"/>
          <w:color w:val="000000"/>
          <w:sz w:val="18"/>
          <w:szCs w:val="18"/>
          <w:lang w:val="en-US"/>
        </w:rPr>
        <w:t>without fast track (</w:t>
      </w:r>
      <w:proofErr w:type="gramStart"/>
      <w:r w:rsidRPr="00614E50">
        <w:rPr>
          <w:rFonts w:ascii="Calibri" w:eastAsia="Times New Roman" w:hAnsi="Calibri"/>
          <w:color w:val="000000"/>
          <w:sz w:val="18"/>
          <w:szCs w:val="18"/>
          <w:lang w:val="en-US"/>
        </w:rPr>
        <w:t>NFT)  and</w:t>
      </w:r>
      <w:proofErr w:type="gramEnd"/>
      <w:r w:rsidRPr="00614E50">
        <w:rPr>
          <w:rFonts w:ascii="Calibri" w:eastAsia="Times New Roman" w:hAnsi="Calibri"/>
          <w:color w:val="000000"/>
          <w:sz w:val="18"/>
          <w:szCs w:val="18"/>
          <w:lang w:val="en-US"/>
        </w:rPr>
        <w:t xml:space="preserve"> 75 fast track (FT) patients, before and after AJ, refers</w:t>
      </w:r>
      <w:r>
        <w:rPr>
          <w:rFonts w:ascii="Calibri" w:eastAsia="Times New Roman" w:hAnsi="Calibri"/>
          <w:color w:val="000000"/>
          <w:sz w:val="18"/>
          <w:szCs w:val="18"/>
          <w:lang w:val="en-US"/>
        </w:rPr>
        <w:t xml:space="preserve"> </w:t>
      </w:r>
      <w:r>
        <w:rPr>
          <w:rFonts w:ascii="Calibri" w:eastAsia="Times New Roman" w:hAnsi="Calibri"/>
          <w:color w:val="000000"/>
          <w:sz w:val="18"/>
          <w:szCs w:val="18"/>
          <w:lang w:val="en-US"/>
        </w:rPr>
        <w:t xml:space="preserve">to August 31st </w:t>
      </w:r>
      <w:r w:rsidRPr="00614E50">
        <w:rPr>
          <w:rFonts w:ascii="Calibri" w:eastAsia="Times New Roman" w:hAnsi="Calibri"/>
          <w:color w:val="000000"/>
          <w:sz w:val="18"/>
          <w:szCs w:val="18"/>
          <w:lang w:val="en-US"/>
        </w:rPr>
        <w:t>2013, multiple entries possible</w:t>
      </w:r>
    </w:p>
    <w:sectPr w:rsidR="00B66554" w:rsidRPr="00882361" w:rsidSect="00C86F9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361"/>
    <w:rsid w:val="00253E0E"/>
    <w:rsid w:val="00333EF6"/>
    <w:rsid w:val="00374C32"/>
    <w:rsid w:val="005742E8"/>
    <w:rsid w:val="005D27A7"/>
    <w:rsid w:val="00601651"/>
    <w:rsid w:val="00630277"/>
    <w:rsid w:val="00693DEB"/>
    <w:rsid w:val="00882361"/>
    <w:rsid w:val="0092446E"/>
    <w:rsid w:val="00AB7B5F"/>
    <w:rsid w:val="00B66554"/>
    <w:rsid w:val="00C86F93"/>
    <w:rsid w:val="00D564F0"/>
    <w:rsid w:val="00D645D2"/>
    <w:rsid w:val="00DC2990"/>
    <w:rsid w:val="00F773BC"/>
    <w:rsid w:val="00FD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AA87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82361"/>
    <w:rPr>
      <w:rFonts w:ascii="Times New Roman" w:eastAsia="MS Mincho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3</Characters>
  <Application>Microsoft Macintosh Word</Application>
  <DocSecurity>0</DocSecurity>
  <Lines>6</Lines>
  <Paragraphs>1</Paragraphs>
  <ScaleCrop>false</ScaleCrop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3</cp:revision>
  <dcterms:created xsi:type="dcterms:W3CDTF">2017-05-15T19:07:00Z</dcterms:created>
  <dcterms:modified xsi:type="dcterms:W3CDTF">2017-05-15T20:05:00Z</dcterms:modified>
</cp:coreProperties>
</file>